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76CB" w:rsidRPr="009069CC" w:rsidRDefault="009876CB" w:rsidP="009876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9069CC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069C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9069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79179C">
        <w:rPr>
          <w:rFonts w:ascii="Times New Roman" w:hAnsi="Times New Roman" w:cs="Times New Roman"/>
          <w:sz w:val="24"/>
          <w:szCs w:val="24"/>
        </w:rPr>
        <w:t xml:space="preserve">Variant rate details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79179C">
        <w:rPr>
          <w:rFonts w:ascii="Times New Roman" w:hAnsi="Times New Roman" w:cs="Times New Roman"/>
          <w:sz w:val="24"/>
          <w:szCs w:val="24"/>
        </w:rPr>
        <w:t xml:space="preserve"> the Brazilian soybean accessions</w:t>
      </w:r>
      <w:bookmarkEnd w:id="0"/>
      <w:r w:rsidRPr="0079179C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6204" w:type="dxa"/>
        <w:tblInd w:w="108" w:type="dxa"/>
        <w:tblLook w:val="04A0" w:firstRow="1" w:lastRow="0" w:firstColumn="1" w:lastColumn="0" w:noHBand="0" w:noVBand="1"/>
      </w:tblPr>
      <w:tblGrid>
        <w:gridCol w:w="1516"/>
        <w:gridCol w:w="1372"/>
        <w:gridCol w:w="1805"/>
        <w:gridCol w:w="1511"/>
      </w:tblGrid>
      <w:tr w:rsidR="009876CB" w:rsidRPr="00CE18DD" w:rsidTr="00BC223D">
        <w:trPr>
          <w:trHeight w:val="320"/>
        </w:trPr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SNPs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nts rate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831,62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,92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,577,50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,27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779,78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,77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,389,1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,98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234,4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,55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416,4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,36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630,6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,44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837,940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,09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189,7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,02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566,8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,0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766,86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,06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,091,3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,13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874,1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,25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042,19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,5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756,3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,98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,887,0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,76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641,36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,24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018,74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1,95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,746,9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,72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</w:tr>
      <w:tr w:rsidR="009876CB" w:rsidRPr="00CE18DD" w:rsidTr="00BC223D">
        <w:trPr>
          <w:trHeight w:val="300"/>
        </w:trPr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,904,181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,166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</w:tr>
      <w:tr w:rsidR="009876CB" w:rsidRPr="00CE18DD" w:rsidTr="00BC223D">
        <w:trPr>
          <w:trHeight w:val="320"/>
        </w:trPr>
        <w:tc>
          <w:tcPr>
            <w:tcW w:w="1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9,183,385</w:t>
            </w:r>
          </w:p>
        </w:tc>
        <w:tc>
          <w:tcPr>
            <w:tcW w:w="1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,868,344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76CB" w:rsidRPr="00703C22" w:rsidRDefault="009876CB" w:rsidP="00BC223D">
            <w:pPr>
              <w:tabs>
                <w:tab w:val="clear" w:pos="708"/>
              </w:tabs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03C2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1</w:t>
            </w:r>
          </w:p>
        </w:tc>
      </w:tr>
    </w:tbl>
    <w:p w:rsidR="009876CB" w:rsidRPr="00CE18DD" w:rsidRDefault="009876CB" w:rsidP="009876C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76CB" w:rsidRPr="00CE18DD" w:rsidRDefault="009876CB" w:rsidP="009876C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76CB" w:rsidRPr="00CE18DD" w:rsidRDefault="009876CB" w:rsidP="009876C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76CB" w:rsidRPr="00CE18DD" w:rsidRDefault="009876CB" w:rsidP="009876C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76CB" w:rsidRPr="00CE18DD" w:rsidRDefault="009876CB" w:rsidP="009876C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76CB" w:rsidRPr="00CE18DD" w:rsidRDefault="009876CB" w:rsidP="009876C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9876CB" w:rsidRPr="00CE18DD" w:rsidRDefault="009876CB" w:rsidP="009876CB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F4664A" w:rsidRDefault="00F4664A"/>
    <w:sectPr w:rsidR="00F4664A" w:rsidSect="009876CB">
      <w:pgSz w:w="11900" w:h="16840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6CB"/>
    <w:rsid w:val="007B458D"/>
    <w:rsid w:val="009876CB"/>
    <w:rsid w:val="00B31416"/>
    <w:rsid w:val="00C01D51"/>
    <w:rsid w:val="00F4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84E9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76CB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876CB"/>
    <w:pPr>
      <w:tabs>
        <w:tab w:val="left" w:pos="708"/>
      </w:tabs>
      <w:suppressAutoHyphens/>
      <w:spacing w:after="200" w:line="276" w:lineRule="auto"/>
    </w:pPr>
    <w:rPr>
      <w:rFonts w:ascii="Calibri" w:eastAsia="Droid Sans Fallback" w:hAnsi="Calibri" w:cs="Calibri"/>
      <w:color w:val="00000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B4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Vitor Maldonado</dc:creator>
  <cp:keywords/>
  <dc:description/>
  <cp:lastModifiedBy>Joao Vitor Maldonado</cp:lastModifiedBy>
  <cp:revision>1</cp:revision>
  <dcterms:created xsi:type="dcterms:W3CDTF">2015-08-27T02:36:00Z</dcterms:created>
  <dcterms:modified xsi:type="dcterms:W3CDTF">2015-08-27T02:37:00Z</dcterms:modified>
</cp:coreProperties>
</file>